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863E5" w14:textId="54F2EB4D" w:rsidR="00147DDB" w:rsidRPr="00C21BD3" w:rsidRDefault="00BD6074" w:rsidP="00147DDB">
      <w:pPr>
        <w:spacing w:line="240" w:lineRule="atLeast"/>
        <w:rPr>
          <w:rFonts w:ascii="Arial" w:hAnsi="Arial" w:cs="Arial"/>
          <w:szCs w:val="21"/>
          <w:lang w:eastAsia="ja-JP"/>
        </w:rPr>
      </w:pPr>
      <w:r w:rsidRPr="00C21BD3">
        <w:rPr>
          <w:rFonts w:ascii="Arial" w:hAnsi="Arial" w:cs="Arial"/>
          <w:szCs w:val="21"/>
        </w:rPr>
        <w:t>Additional File 1</w:t>
      </w:r>
      <w:r w:rsidR="0080318A" w:rsidRPr="00C21BD3">
        <w:rPr>
          <w:rFonts w:ascii="Arial" w:hAnsi="Arial" w:cs="Arial"/>
          <w:szCs w:val="21"/>
        </w:rPr>
        <w:t>2</w:t>
      </w:r>
    </w:p>
    <w:p w14:paraId="12D94976" w14:textId="5F2797F5" w:rsidR="00BD6074" w:rsidRPr="00C21BD3" w:rsidRDefault="00BD6074" w:rsidP="00147DDB">
      <w:pPr>
        <w:spacing w:line="240" w:lineRule="atLeast"/>
        <w:rPr>
          <w:rFonts w:ascii="Arial" w:hAnsi="Arial" w:cs="Arial"/>
          <w:szCs w:val="21"/>
        </w:rPr>
      </w:pPr>
      <w:r w:rsidRPr="00C21BD3">
        <w:rPr>
          <w:rFonts w:ascii="Arial" w:hAnsi="Arial" w:cs="Arial"/>
          <w:szCs w:val="21"/>
        </w:rPr>
        <w:t>Mean skill test scores and breakdown scores for 5 cardiac POCUS views in student groups with all tests completed</w:t>
      </w:r>
      <w:r w:rsidR="00C87920" w:rsidRPr="00C21BD3">
        <w:rPr>
          <w:rFonts w:ascii="Arial" w:hAnsi="Arial" w:cs="Arial"/>
          <w:szCs w:val="21"/>
        </w:rPr>
        <w:t xml:space="preserve"> (A)</w:t>
      </w:r>
      <w:r w:rsidRPr="00C21BD3">
        <w:rPr>
          <w:rFonts w:ascii="Arial" w:hAnsi="Arial" w:cs="Arial"/>
          <w:szCs w:val="21"/>
        </w:rPr>
        <w:t xml:space="preserve"> and without 8-week post-training tests completed</w:t>
      </w:r>
      <w:r w:rsidR="00C87920" w:rsidRPr="00C21BD3">
        <w:rPr>
          <w:rFonts w:ascii="Arial" w:hAnsi="Arial" w:cs="Arial"/>
          <w:szCs w:val="21"/>
        </w:rPr>
        <w:t xml:space="preserve"> (B)</w:t>
      </w:r>
    </w:p>
    <w:p w14:paraId="37AF7C48" w14:textId="0CFD7DAE" w:rsidR="00147DDB" w:rsidRDefault="00147DDB" w:rsidP="00147DDB">
      <w:pPr>
        <w:spacing w:line="240" w:lineRule="atLeast"/>
        <w:rPr>
          <w:rFonts w:ascii="Times New Roman" w:hAnsi="Times New Roman"/>
          <w:sz w:val="16"/>
          <w:szCs w:val="16"/>
        </w:rPr>
      </w:pPr>
    </w:p>
    <w:p w14:paraId="73CB305C" w14:textId="550B2372" w:rsidR="00C87920" w:rsidRPr="00C21BD3" w:rsidRDefault="00C87920" w:rsidP="00147DDB">
      <w:pPr>
        <w:spacing w:line="240" w:lineRule="atLeast"/>
        <w:rPr>
          <w:rFonts w:ascii="Arial" w:hAnsi="Arial" w:cs="Arial"/>
          <w:szCs w:val="21"/>
          <w:lang w:eastAsia="ja-JP"/>
        </w:rPr>
      </w:pPr>
      <w:r w:rsidRPr="00C21BD3">
        <w:rPr>
          <w:rFonts w:ascii="Arial" w:hAnsi="Arial" w:cs="Arial"/>
          <w:szCs w:val="21"/>
          <w:lang w:eastAsia="ja-JP"/>
        </w:rPr>
        <w:t>A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94"/>
        <w:gridCol w:w="468"/>
        <w:gridCol w:w="1625"/>
        <w:gridCol w:w="738"/>
        <w:gridCol w:w="2363"/>
      </w:tblGrid>
      <w:tr w:rsidR="00BD6074" w:rsidRPr="00C21BD3" w14:paraId="549FCA78" w14:textId="77777777" w:rsidTr="00B12640">
        <w:trPr>
          <w:trHeight w:val="311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0B3" w14:textId="216382CD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Mean skill test scores and breakdown scores in a student group with all tests completed (n = 27)</w:t>
            </w:r>
          </w:p>
        </w:tc>
      </w:tr>
      <w:tr w:rsidR="00BD6074" w:rsidRPr="00C21BD3" w14:paraId="1FDB4986" w14:textId="77777777" w:rsidTr="00B12640">
        <w:trPr>
          <w:trHeight w:val="34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3676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3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10AE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Pre-training</w:t>
            </w:r>
          </w:p>
        </w:tc>
        <w:tc>
          <w:tcPr>
            <w:tcW w:w="23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A573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Immediate post-training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F623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8-week post-training</w:t>
            </w:r>
          </w:p>
        </w:tc>
      </w:tr>
      <w:tr w:rsidR="00BD6074" w:rsidRPr="00C21BD3" w14:paraId="3109EBB2" w14:textId="77777777" w:rsidTr="00B1264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64FC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Skill test score*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014" w14:textId="34E34574" w:rsidR="00BD6074" w:rsidRPr="00C21BD3" w:rsidRDefault="002727E3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3.20</w:t>
            </w:r>
            <w:r w:rsidR="00BD6074"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1.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4</w:t>
            </w:r>
            <w:r w:rsidR="00BD6074" w:rsidRPr="00C21BD3">
              <w:rPr>
                <w:rFonts w:ascii="Arial" w:eastAsia="游ゴシック" w:hAnsi="Arial" w:cs="Arial"/>
                <w:sz w:val="16"/>
                <w:szCs w:val="16"/>
              </w:rPr>
              <w:t>8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3284" w14:textId="7A7EBC1C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7.</w:t>
            </w:r>
            <w:r w:rsidR="002727E3" w:rsidRPr="00C21BD3">
              <w:rPr>
                <w:rFonts w:ascii="Arial" w:eastAsia="游ゴシック" w:hAnsi="Arial" w:cs="Arial"/>
                <w:sz w:val="16"/>
                <w:szCs w:val="16"/>
              </w:rPr>
              <w:t>85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1.2</w:t>
            </w:r>
            <w:r w:rsidR="002727E3" w:rsidRPr="00C21BD3">
              <w:rPr>
                <w:rFonts w:ascii="Arial" w:eastAsia="游ゴシック" w:hAnsi="Arial" w:cs="Arial"/>
                <w:sz w:val="16"/>
                <w:szCs w:val="16"/>
              </w:rPr>
              <w:t>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9DDC" w14:textId="7FE31CE4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4.8</w:t>
            </w:r>
            <w:r w:rsidR="002727E3" w:rsidRPr="00C21BD3">
              <w:rPr>
                <w:rFonts w:ascii="Arial" w:eastAsia="游ゴシック" w:hAnsi="Arial" w:cs="Arial"/>
                <w:sz w:val="16"/>
                <w:szCs w:val="16"/>
              </w:rPr>
              <w:t>1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2.28</w:t>
            </w:r>
          </w:p>
        </w:tc>
      </w:tr>
      <w:tr w:rsidR="00BD6074" w:rsidRPr="00C21BD3" w14:paraId="1DF98022" w14:textId="77777777" w:rsidTr="00B1264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DF48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PLAX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244" w14:textId="4D8358FB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75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8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6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73C" w14:textId="38A0C41E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57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5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7E70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73 ± 0.84</w:t>
            </w:r>
          </w:p>
        </w:tc>
      </w:tr>
      <w:tr w:rsidR="00BD6074" w:rsidRPr="00C21BD3" w14:paraId="3BDCE041" w14:textId="77777777" w:rsidTr="00B1264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4C21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PSAX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52B" w14:textId="6DB320D8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4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8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70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41E4" w14:textId="01EE78BE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6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4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4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78E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52 ± 0.79</w:t>
            </w:r>
          </w:p>
        </w:tc>
      </w:tr>
      <w:tr w:rsidR="00BD6074" w:rsidRPr="00C21BD3" w14:paraId="7B356D2A" w14:textId="77777777" w:rsidTr="00B1264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E3E6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A4C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090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32 ± 0.47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57C" w14:textId="45AE623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26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4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EBF2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68 ± 0.65</w:t>
            </w:r>
          </w:p>
        </w:tc>
      </w:tr>
      <w:tr w:rsidR="00BD6074" w:rsidRPr="00C21BD3" w14:paraId="352E738C" w14:textId="77777777" w:rsidTr="00B1264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E4AF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S4C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F44D" w14:textId="1FB6EF11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2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6 ± 0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64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8F0" w14:textId="3ABF0CDC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42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5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64B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40 ± 0.61</w:t>
            </w:r>
          </w:p>
        </w:tc>
      </w:tr>
      <w:tr w:rsidR="00BD6074" w:rsidRPr="00C21BD3" w14:paraId="0B982352" w14:textId="77777777" w:rsidTr="00B1264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95B4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SIVC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FE0B" w14:textId="5153AD12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3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8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7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9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DC29" w14:textId="639CA4A2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9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6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1</w:t>
            </w:r>
            <w:r w:rsidR="00DA428F" w:rsidRPr="00C21BD3">
              <w:rPr>
                <w:rFonts w:ascii="Arial" w:eastAsia="游ゴシック" w:hAnsi="Arial" w:cs="Arial"/>
                <w:sz w:val="16"/>
                <w:szCs w:val="16"/>
              </w:rPr>
              <w:t>4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0DDF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49 ± 0.83</w:t>
            </w:r>
          </w:p>
        </w:tc>
      </w:tr>
      <w:tr w:rsidR="00BD6074" w:rsidRPr="00C21BD3" w14:paraId="0A05946B" w14:textId="77777777" w:rsidTr="00B12640">
        <w:trPr>
          <w:trHeight w:val="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547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03E" w14:textId="77777777" w:rsidR="00BD6074" w:rsidRPr="00C21BD3" w:rsidRDefault="00BD6074" w:rsidP="00B12640">
            <w:pPr>
              <w:widowControl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9022" w14:textId="77777777" w:rsidR="00BD6074" w:rsidRPr="00C21BD3" w:rsidRDefault="00BD6074" w:rsidP="00B12640">
            <w:pPr>
              <w:widowControl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3860" w14:textId="77777777" w:rsidR="00BD6074" w:rsidRPr="00C21BD3" w:rsidRDefault="00BD6074" w:rsidP="00B12640">
            <w:pPr>
              <w:widowControl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D6074" w:rsidRPr="00C21BD3" w14:paraId="2785FAE0" w14:textId="77777777" w:rsidTr="00B12640">
        <w:trPr>
          <w:trHeight w:val="1024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82AC" w14:textId="77777777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A4C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apical 4-chamber view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PLAX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parasternal long-axis view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PSAX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papillary muscle level of parasternal short-axis view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SIVC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subcostal inferior vena cava view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S4C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, subcostal 4-chamber view.</w:t>
            </w:r>
          </w:p>
          <w:p w14:paraId="2170C3FF" w14:textId="77777777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Data are presented as mean ± SD.</w:t>
            </w:r>
          </w:p>
          <w:p w14:paraId="7E1BDA5C" w14:textId="77777777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*10-point maximum score, 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2-point maximum score.</w:t>
            </w:r>
          </w:p>
          <w:p w14:paraId="0D94FBA1" w14:textId="77777777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The 2-point maximum scores for each of the 5 cardiac POCUS views are added for the 10-point maximum skill test score.</w:t>
            </w:r>
          </w:p>
        </w:tc>
      </w:tr>
    </w:tbl>
    <w:p w14:paraId="7FC545DC" w14:textId="275BA727" w:rsidR="00BD6074" w:rsidRDefault="00BD6074"/>
    <w:p w14:paraId="02285BBD" w14:textId="61540998" w:rsidR="00C87920" w:rsidRPr="00C21BD3" w:rsidRDefault="00C87920">
      <w:pPr>
        <w:rPr>
          <w:rFonts w:ascii="Arial" w:hAnsi="Arial" w:cs="Arial"/>
          <w:lang w:eastAsia="ja-JP"/>
        </w:rPr>
      </w:pPr>
      <w:r w:rsidRPr="00C21BD3">
        <w:rPr>
          <w:rFonts w:ascii="Arial" w:hAnsi="Arial" w:cs="Arial"/>
          <w:lang w:eastAsia="ja-JP"/>
        </w:rPr>
        <w:t>B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94"/>
        <w:gridCol w:w="468"/>
        <w:gridCol w:w="1625"/>
        <w:gridCol w:w="738"/>
        <w:gridCol w:w="2363"/>
      </w:tblGrid>
      <w:tr w:rsidR="00BD6074" w:rsidRPr="00C21BD3" w14:paraId="188506C3" w14:textId="77777777" w:rsidTr="00B12640">
        <w:trPr>
          <w:trHeight w:val="311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9EDC" w14:textId="294A6960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Mean skill test scores and breakdown scores in a student group without 8-week post-training tests completed (n = 27)</w:t>
            </w:r>
          </w:p>
        </w:tc>
      </w:tr>
      <w:tr w:rsidR="00BD6074" w:rsidRPr="00C21BD3" w14:paraId="59EEDBB8" w14:textId="77777777" w:rsidTr="00B12640">
        <w:trPr>
          <w:trHeight w:val="34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1A17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3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C77D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Pre-training</w:t>
            </w:r>
          </w:p>
        </w:tc>
        <w:tc>
          <w:tcPr>
            <w:tcW w:w="23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C5CD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Immediate post-training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1692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8-week post-training</w:t>
            </w:r>
          </w:p>
        </w:tc>
      </w:tr>
      <w:tr w:rsidR="00BD6074" w:rsidRPr="00C21BD3" w14:paraId="3ACFE0CD" w14:textId="77777777" w:rsidTr="00B1264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0546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Skill test score*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29B1" w14:textId="563AEC58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2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21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1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75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E49" w14:textId="6B705983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7.9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6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0.9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F7F9" w14:textId="3C3038DC" w:rsidR="00BD6074" w:rsidRPr="00C21BD3" w:rsidRDefault="00147DDB" w:rsidP="00147DDB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  <w:lang w:eastAsia="ja-JP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NA</w:t>
            </w:r>
          </w:p>
        </w:tc>
      </w:tr>
      <w:tr w:rsidR="00BD6074" w:rsidRPr="00C21BD3" w14:paraId="29E75DFB" w14:textId="77777777" w:rsidTr="00B6407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EE0A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PLAX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01B" w14:textId="2F488FC3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26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60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9EB" w14:textId="349C7484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6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4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5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9B9B" w14:textId="4550D87D" w:rsidR="00BD6074" w:rsidRPr="00C21BD3" w:rsidRDefault="00147DDB" w:rsidP="00147DDB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NA</w:t>
            </w:r>
          </w:p>
        </w:tc>
      </w:tr>
      <w:tr w:rsidR="00BD6074" w:rsidRPr="00C21BD3" w14:paraId="1BA69EA4" w14:textId="77777777" w:rsidTr="00B6407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367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PSAX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E942" w14:textId="21BD0102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49 ± 0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57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D5B" w14:textId="09F9B8A6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73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7E43" w14:textId="498E15CA" w:rsidR="00BD6074" w:rsidRPr="00C21BD3" w:rsidRDefault="00147DDB" w:rsidP="00147DDB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NA</w:t>
            </w:r>
          </w:p>
        </w:tc>
      </w:tr>
      <w:tr w:rsidR="00BD6074" w:rsidRPr="00C21BD3" w14:paraId="27610A00" w14:textId="77777777" w:rsidTr="00B6407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C4C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A4C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DD5" w14:textId="06615FC3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32 ± 0.4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9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3F47" w14:textId="2FCC601C" w:rsidR="00BD6074" w:rsidRPr="00C21BD3" w:rsidRDefault="00B64070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96</w:t>
            </w:r>
            <w:r w:rsidR="00BD6074"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316D" w14:textId="6AE6D32D" w:rsidR="00BD6074" w:rsidRPr="00C21BD3" w:rsidRDefault="00147DDB" w:rsidP="00147DDB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NA</w:t>
            </w:r>
          </w:p>
        </w:tc>
      </w:tr>
      <w:tr w:rsidR="00BD6074" w:rsidRPr="00C21BD3" w14:paraId="3FF536C2" w14:textId="77777777" w:rsidTr="00B6407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EF3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S4C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F05" w14:textId="71EE2E1D" w:rsidR="00BD6074" w:rsidRPr="00C21BD3" w:rsidRDefault="00B64070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86</w:t>
            </w:r>
            <w:r w:rsidR="00BD6074"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7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7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5E7E" w14:textId="4957D1ED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65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4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BBEC" w14:textId="34405BA9" w:rsidR="00BD6074" w:rsidRPr="00C21BD3" w:rsidRDefault="00147DDB" w:rsidP="00147DDB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NA</w:t>
            </w:r>
          </w:p>
        </w:tc>
      </w:tr>
      <w:tr w:rsidR="00BD6074" w:rsidRPr="00C21BD3" w14:paraId="3CD712E3" w14:textId="77777777" w:rsidTr="00B64070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8B24" w14:textId="77777777" w:rsidR="00BD6074" w:rsidRPr="00C21BD3" w:rsidRDefault="00BD6074" w:rsidP="00B12640">
            <w:pPr>
              <w:widowControl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   SIVC score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B5AD" w14:textId="50275EEA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0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27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65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8046" w14:textId="53CB921F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1.9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8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 ± 0.</w:t>
            </w:r>
            <w:r w:rsidR="00B64070" w:rsidRPr="00C21BD3">
              <w:rPr>
                <w:rFonts w:ascii="Arial" w:eastAsia="游ゴシック" w:hAnsi="Arial" w:cs="Arial"/>
                <w:sz w:val="16"/>
                <w:szCs w:val="16"/>
              </w:rPr>
              <w:t>0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93A969" w14:textId="2409350B" w:rsidR="00BD6074" w:rsidRPr="00C21BD3" w:rsidRDefault="00147DDB" w:rsidP="00147DDB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  <w:lang w:eastAsia="ja-JP"/>
              </w:rPr>
              <w:t>NA</w:t>
            </w:r>
          </w:p>
        </w:tc>
      </w:tr>
      <w:tr w:rsidR="00BD6074" w:rsidRPr="00C21BD3" w14:paraId="68AA6E31" w14:textId="77777777" w:rsidTr="00B12640">
        <w:trPr>
          <w:trHeight w:val="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E1E" w14:textId="77777777" w:rsidR="00BD6074" w:rsidRPr="00C21BD3" w:rsidRDefault="00BD6074" w:rsidP="00B12640">
            <w:pPr>
              <w:widowControl/>
              <w:jc w:val="center"/>
              <w:rPr>
                <w:rFonts w:ascii="Arial" w:eastAsia="游ゴシック" w:hAnsi="Arial" w:cs="Arial"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B98" w14:textId="77777777" w:rsidR="00BD6074" w:rsidRPr="00C21BD3" w:rsidRDefault="00BD6074" w:rsidP="00B12640">
            <w:pPr>
              <w:widowControl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C6FD" w14:textId="77777777" w:rsidR="00BD6074" w:rsidRPr="00C21BD3" w:rsidRDefault="00BD6074" w:rsidP="00B12640">
            <w:pPr>
              <w:widowControl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998D" w14:textId="77777777" w:rsidR="00BD6074" w:rsidRPr="00C21BD3" w:rsidRDefault="00BD6074" w:rsidP="00B12640">
            <w:pPr>
              <w:widowControl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D6074" w:rsidRPr="00C21BD3" w14:paraId="19A75C00" w14:textId="77777777" w:rsidTr="00B12640">
        <w:trPr>
          <w:trHeight w:val="1024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41F0" w14:textId="5A461D79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A4C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apical 4-chamber view; </w:t>
            </w:r>
            <w:r w:rsidR="006467D7"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NA</w:t>
            </w:r>
            <w:r w:rsidR="006467D7"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not applicable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PLAX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parasternal long-axis view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PSAX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papillary muscle level of parasternal short-axis view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SIVC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, subcostal inferior vena cava view; </w:t>
            </w:r>
            <w:r w:rsidRPr="00C21BD3">
              <w:rPr>
                <w:rFonts w:ascii="Arial" w:eastAsia="游ゴシック" w:hAnsi="Arial" w:cs="Arial"/>
                <w:i/>
                <w:iCs/>
                <w:sz w:val="16"/>
                <w:szCs w:val="16"/>
              </w:rPr>
              <w:t>S4C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, subcostal 4-chamber view.</w:t>
            </w:r>
          </w:p>
          <w:p w14:paraId="07B882DC" w14:textId="77777777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Data are presented as mean ± SD.</w:t>
            </w:r>
          </w:p>
          <w:p w14:paraId="4C80F056" w14:textId="77777777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 xml:space="preserve">*10-point maximum score, </w:t>
            </w:r>
            <w:r w:rsidRPr="00C21BD3">
              <w:rPr>
                <w:rFonts w:ascii="Arial" w:eastAsia="游ゴシック" w:hAnsi="Arial" w:cs="Arial"/>
                <w:sz w:val="16"/>
                <w:szCs w:val="16"/>
                <w:vertAlign w:val="superscript"/>
              </w:rPr>
              <w:t>†</w:t>
            </w: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2-point maximum score.</w:t>
            </w:r>
          </w:p>
          <w:p w14:paraId="0990F8D9" w14:textId="77777777" w:rsidR="00BD6074" w:rsidRPr="00C21BD3" w:rsidRDefault="00BD6074" w:rsidP="00B12640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sz w:val="16"/>
                <w:szCs w:val="16"/>
              </w:rPr>
            </w:pPr>
            <w:r w:rsidRPr="00C21BD3">
              <w:rPr>
                <w:rFonts w:ascii="Arial" w:eastAsia="游ゴシック" w:hAnsi="Arial" w:cs="Arial"/>
                <w:sz w:val="16"/>
                <w:szCs w:val="16"/>
              </w:rPr>
              <w:t>The 2-point maximum scores for each of the 5 cardiac POCUS views are added for the 10-point maximum skill test score.</w:t>
            </w:r>
          </w:p>
        </w:tc>
      </w:tr>
    </w:tbl>
    <w:p w14:paraId="3FD5F206" w14:textId="77777777" w:rsidR="00BD6074" w:rsidRDefault="00BD6074"/>
    <w:sectPr w:rsidR="00BD60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2CFEC" w14:textId="77777777" w:rsidR="00D922B4" w:rsidRDefault="00D922B4" w:rsidP="00202833">
      <w:r>
        <w:separator/>
      </w:r>
    </w:p>
  </w:endnote>
  <w:endnote w:type="continuationSeparator" w:id="0">
    <w:p w14:paraId="5375B744" w14:textId="77777777" w:rsidR="00D922B4" w:rsidRDefault="00D922B4" w:rsidP="00202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40E2E" w14:textId="77777777" w:rsidR="00D922B4" w:rsidRDefault="00D922B4" w:rsidP="00202833">
      <w:r>
        <w:separator/>
      </w:r>
    </w:p>
  </w:footnote>
  <w:footnote w:type="continuationSeparator" w:id="0">
    <w:p w14:paraId="3774F093" w14:textId="77777777" w:rsidR="00D922B4" w:rsidRDefault="00D922B4" w:rsidP="00202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04"/>
    <w:rsid w:val="000776F7"/>
    <w:rsid w:val="00090D0B"/>
    <w:rsid w:val="00147DDB"/>
    <w:rsid w:val="001A0604"/>
    <w:rsid w:val="00202833"/>
    <w:rsid w:val="002727E3"/>
    <w:rsid w:val="002E6BC2"/>
    <w:rsid w:val="00435C30"/>
    <w:rsid w:val="006467D7"/>
    <w:rsid w:val="00715B88"/>
    <w:rsid w:val="007B3B34"/>
    <w:rsid w:val="0080318A"/>
    <w:rsid w:val="00B64070"/>
    <w:rsid w:val="00BA636C"/>
    <w:rsid w:val="00BD6074"/>
    <w:rsid w:val="00C21BD3"/>
    <w:rsid w:val="00C87920"/>
    <w:rsid w:val="00D922B4"/>
    <w:rsid w:val="00DA428F"/>
    <w:rsid w:val="00E310CE"/>
    <w:rsid w:val="00F1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FD23AE"/>
  <w15:chartTrackingRefBased/>
  <w15:docId w15:val="{546CBB9D-18B0-4B2A-85DB-70C9A58B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833"/>
    <w:pPr>
      <w:widowControl w:val="0"/>
      <w:jc w:val="both"/>
    </w:pPr>
    <w:rPr>
      <w:rFonts w:ascii="游明朝" w:eastAsia="游明朝" w:hAnsi="游明朝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833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202833"/>
  </w:style>
  <w:style w:type="paragraph" w:styleId="a5">
    <w:name w:val="footer"/>
    <w:basedOn w:val="a"/>
    <w:link w:val="a6"/>
    <w:uiPriority w:val="99"/>
    <w:unhideWhenUsed/>
    <w:rsid w:val="00202833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kern w:val="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202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城 聡</dc:creator>
  <cp:keywords/>
  <dc:description/>
  <cp:lastModifiedBy>重城 聡</cp:lastModifiedBy>
  <cp:revision>10</cp:revision>
  <dcterms:created xsi:type="dcterms:W3CDTF">2022-07-19T10:11:00Z</dcterms:created>
  <dcterms:modified xsi:type="dcterms:W3CDTF">2022-07-20T11:17:00Z</dcterms:modified>
</cp:coreProperties>
</file>